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9613F" w14:textId="77777777" w:rsidR="006C4026" w:rsidRDefault="006C4026" w:rsidP="006C4026">
      <w:pPr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>. Plasmids used in this study</w:t>
      </w:r>
    </w:p>
    <w:tbl>
      <w:tblPr>
        <w:tblW w:w="12970" w:type="dxa"/>
        <w:tblLook w:val="04A0" w:firstRow="1" w:lastRow="0" w:firstColumn="1" w:lastColumn="0" w:noHBand="0" w:noVBand="1"/>
      </w:tblPr>
      <w:tblGrid>
        <w:gridCol w:w="990"/>
        <w:gridCol w:w="1987"/>
        <w:gridCol w:w="4111"/>
        <w:gridCol w:w="5882"/>
      </w:tblGrid>
      <w:tr w:rsidR="006C4026" w:rsidRPr="00E718AD" w14:paraId="2D3C2B5A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6E5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13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I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481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a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370D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Description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DD5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Source</w:t>
            </w:r>
          </w:p>
        </w:tc>
      </w:tr>
      <w:tr w:rsidR="006C4026" w:rsidRPr="00E718AD" w14:paraId="667F5C25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EB1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27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CC6B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FBB7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HIS3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62F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kern w:val="0"/>
                  <w:lang w:val="en-US"/>
                  <w14:ligatures w14:val="none"/>
                </w:rPr>
                <w:tag w:val="MENDELEY_CITATION_v3_eyJjaXRhdGlvbklEIjoiTUVOREVMRVlfQ0lUQVRJT05fMDYxYTg4ZDQtNjQ5Yi00YmJmLWFlZjAtZGFiNTI1NGU3YzQ2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"/>
                <w:id w:val="-1542596375"/>
                <w:placeholder>
                  <w:docPart w:val="4CF223421FA0429CA0A42280DE0A3A72"/>
                </w:placeholder>
              </w:sdtPr>
              <w:sdtContent>
                <w:r w:rsidRPr="00D631AF">
                  <w:rPr>
                    <w:rFonts w:eastAsia="Times New Roman"/>
                    <w:color w:val="000000"/>
                  </w:rPr>
                  <w:t>(Sikorski and Hieter, 1989)</w:t>
                </w:r>
              </w:sdtContent>
            </w:sdt>
          </w:p>
        </w:tc>
      </w:tr>
      <w:tr w:rsidR="006C4026" w:rsidRPr="00E718AD" w14:paraId="3235376A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DD0B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29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D48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F73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LEU2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MzI2YTk5NGItZDhlZS00YWFhLTlhYWEtYjc5YzNmYzEzMDc1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"/>
            <w:id w:val="-620756934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08CCC1D8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eastAsia="Times New Roman"/>
                    <w:color w:val="000000"/>
                  </w:rPr>
                  <w:t>(Sikorski and Hieter, 1989)</w:t>
                </w:r>
              </w:p>
            </w:tc>
          </w:sdtContent>
        </w:sdt>
      </w:tr>
      <w:tr w:rsidR="006C4026" w:rsidRPr="00E718AD" w14:paraId="36B48B58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9CF9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30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D08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9D3D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ODYxYjU4ZGMtNGMzOS00ZTY4LWEwNWMtZjA0Y2I5NjgwOTE5IiwicHJvcGVydGllcyI6eyJub3RlSW5kZXgiOjB9LCJpc0VkaXRlZCI6ZmFsc2UsIm1hbnVhbE92ZXJyaWRlIjp7ImlzTWFudWFsbHlPdmVycmlkZGVuIjpmYWxzZSwiY2l0ZXByb2NUZXh0IjoiKFNpa29yc2tpIGFuZCBIaWV0ZXIsIDE5ODkpIiwibWFudWFsT3ZlcnJpZGVUZXh0IjoiIn0sImNpdGF0aW9uSXRlbXMiOlt7ImlkIjoiYWU3MTRmNmItMzI3OS0zZjBjLWJjODgtOTUyZGZmMzczN2Q5IiwiaXRlbURhdGEiOnsidHlwZSI6ImFydGljbGUtam91cm5hbCIsImlkIjoiYWU3MTRmNmItMzI3OS0zZjBjLWJjODgtOTUyZGZmMzczN2Q5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AwMTYtNjczMSIsIlBNSUQiOiIyNjU5NDM2IiwiVVJMIjoiaHR0cDovL3d3dy5uY2JpLm5sbS5uaWguZ292L3B1Ym1lZC8yNjU5NDM2IiwiaXNzdWVkIjp7ImRhdGUtcGFydHMiOltbMTk4OSw1XV19LCJwYWdlIjoiMTktMjciLCJhYnN0cmFjdCI6I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IiwiaXNzdWUiOiIxIiwidm9sdW1lIjoiMTIyIn0sImlzVGVtcG9yYXJ5IjpmYWxzZSwic3VwcHJlc3MtYXV0aG9yIjpmYWxzZSwiY29tcG9zaXRlIjpmYWxzZSwiYXV0aG9yLW9ubHkiOmZhbHNlfV19"/>
            <w:id w:val="-1097096186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77E21109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eastAsia="Times New Roman"/>
                    <w:color w:val="000000"/>
                  </w:rPr>
                  <w:t>(Sikorski and Hieter, 1989)</w:t>
                </w:r>
              </w:p>
            </w:tc>
          </w:sdtContent>
        </w:sdt>
      </w:tr>
      <w:tr w:rsidR="006C4026" w:rsidRPr="00E718AD" w14:paraId="16724BF2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7939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479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59C5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137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C125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MET15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"/>
            <w:id w:val="-84533017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7E477577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(Hatakeyama et al., 2019)</w:t>
                </w:r>
              </w:p>
            </w:tc>
          </w:sdtContent>
        </w:sdt>
      </w:tr>
      <w:tr w:rsidR="006C4026" w:rsidRPr="00E718AD" w14:paraId="79D5BE3B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442D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910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543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ML104i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/</w:t>
            </w: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TOR1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314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µ</w:t>
            </w: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C375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GAP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SpCas9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C375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SNR52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gTOR1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N</w:t>
            </w:r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"/>
            <w:id w:val="1746983366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452A10DD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eastAsia="Times New Roman"/>
                    <w:color w:val="000000"/>
                  </w:rPr>
                  <w:t>(Kira and Noda, 2021)</w:t>
                </w:r>
              </w:p>
            </w:tc>
          </w:sdtContent>
        </w:sdt>
      </w:tr>
      <w:tr w:rsidR="006C4026" w:rsidRPr="00E718AD" w14:paraId="7EDBDB75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D65F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886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B49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YP980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893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CSE4-mNeonGreen-HIS3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57E6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kern w:val="0"/>
                  <w:lang w:val="en-US"/>
                  <w14:ligatures w14:val="none"/>
                </w:rPr>
                <w:tag w:val="MENDELEY_CITATION_v3_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"/>
                <w:id w:val="-1591535699"/>
                <w:placeholder>
                  <w:docPart w:val="4CF223421FA0429CA0A42280DE0A3A72"/>
                </w:placeholder>
              </w:sdtPr>
              <w:sdtContent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(Okada et al., 2021)</w:t>
                </w:r>
              </w:sdtContent>
            </w:sdt>
          </w:p>
        </w:tc>
      </w:tr>
      <w:tr w:rsidR="006C4026" w:rsidRPr="00E718AD" w14:paraId="37EEE9A7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0D97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913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3DE2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91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F3BF" w14:textId="77777777" w:rsidR="006C4026" w:rsidRPr="00E718AD" w:rsidRDefault="006C4026" w:rsidP="0022456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TOR1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mNeonGreen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linker-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TOR1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1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-426</w:t>
            </w:r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CEC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19DE8BE1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8B3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942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1412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RP236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C9A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Integrative, 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385F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RNR2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tetR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NLS-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tup1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Pr="00385F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7tet.1</w:t>
            </w:r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tetR</w:t>
            </w:r>
            <w:proofErr w:type="spellEnd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NLS</w:t>
            </w:r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"/>
            <w:id w:val="-1336136436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7CE9368C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(</w:t>
                </w:r>
                <w:proofErr w:type="spellStart"/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Azizoğlu</w:t>
                </w:r>
                <w:proofErr w:type="spellEnd"/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 xml:space="preserve"> et al., 2021)</w:t>
                </w:r>
              </w:p>
            </w:tc>
          </w:sdtContent>
        </w:sdt>
      </w:tr>
      <w:tr w:rsidR="006C4026" w:rsidRPr="00E718AD" w14:paraId="220A40A8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E35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940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9D8D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RP235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FF1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hphNT1-P</w:t>
            </w:r>
            <w:r w:rsidRPr="00385F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7tet.1</w:t>
            </w:r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3xFLAG</w:t>
            </w:r>
            <w:proofErr w:type="spellEnd"/>
          </w:p>
        </w:tc>
        <w:sdt>
          <w:sdtPr>
            <w:rPr>
              <w:rFonts w:ascii="Calibri" w:eastAsia="Times New Roman" w:hAnsi="Calibri" w:cs="Calibri"/>
              <w:color w:val="000000"/>
              <w:kern w:val="0"/>
              <w:lang w:val="en-US"/>
              <w14:ligatures w14:val="none"/>
            </w:rPr>
            <w:tag w:val="MENDELEY_CITATION_v3_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"/>
            <w:id w:val="66543402"/>
            <w:placeholder>
              <w:docPart w:val="4CF223421FA0429CA0A42280DE0A3A72"/>
            </w:placeholder>
          </w:sdtPr>
          <w:sdtContent>
            <w:tc>
              <w:tcPr>
                <w:tcW w:w="588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  <w:p w14:paraId="6D5CF404" w14:textId="77777777" w:rsidR="006C4026" w:rsidRPr="00E718AD" w:rsidRDefault="006C4026" w:rsidP="0022456F">
                <w:pPr>
                  <w:spacing w:after="0" w:line="240" w:lineRule="auto"/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</w:pPr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(</w:t>
                </w:r>
                <w:proofErr w:type="spellStart"/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>Azizoğlu</w:t>
                </w:r>
                <w:proofErr w:type="spellEnd"/>
                <w:r w:rsidRPr="00D631AF">
                  <w:rPr>
                    <w:rFonts w:ascii="Calibri" w:eastAsia="Times New Roman" w:hAnsi="Calibri" w:cs="Calibri"/>
                    <w:color w:val="000000"/>
                    <w:kern w:val="0"/>
                    <w:lang w:val="en-US"/>
                    <w14:ligatures w14:val="none"/>
                  </w:rPr>
                  <w:t xml:space="preserve"> et al., 2021)</w:t>
                </w:r>
              </w:p>
            </w:tc>
          </w:sdtContent>
        </w:sdt>
      </w:tr>
      <w:tr w:rsidR="006C4026" w:rsidRPr="00E718AD" w14:paraId="297688F2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229A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007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6948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6-3FLAG-ATG1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A209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3xFLAG-ATG18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F38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191E1B63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772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022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8801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6-3FLAG-ATG18T56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65BA" w14:textId="77777777" w:rsidR="006C4026" w:rsidRPr="00E718AD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3xFLAG-ATG18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T56E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88D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6C7EBE1D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6DCC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025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F3DE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6-3FLAG-ATG18SLoo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4D70" w14:textId="77777777" w:rsidR="006C4026" w:rsidRPr="00E718AD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3xFLAG-ATG18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Y367K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/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D369M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/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K373Y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/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M375D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8799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41BF8F8C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4DF4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L1027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6761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S416-3FLAG-ATG18FGGG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B0A2" w14:textId="77777777" w:rsidR="006C4026" w:rsidRPr="00E718AD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URA3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3xFLAG-ATG18</w:t>
            </w:r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R285G</w:t>
            </w:r>
            <w:proofErr w:type="spellEnd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/</w:t>
            </w:r>
            <w:proofErr w:type="spellStart"/>
            <w:r w:rsidRPr="00E718A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/>
                <w14:ligatures w14:val="none"/>
              </w:rPr>
              <w:t>R286G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F9C3" w14:textId="77777777" w:rsidR="006C4026" w:rsidRPr="00E718AD" w:rsidRDefault="006C4026" w:rsidP="002245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58129E0C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C24D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L397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F903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pRS415-GFP-ATG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B771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 w:rsidRPr="00E00F52">
              <w:rPr>
                <w:rFonts w:ascii="Calibri" w:hAnsi="Calibri" w:cs="Calibri" w:hint="eastAsia"/>
                <w:i/>
                <w:iCs/>
                <w:color w:val="000000"/>
                <w:kern w:val="0"/>
                <w:lang w:val="en-US"/>
                <w14:ligatures w14:val="none"/>
              </w:rPr>
              <w:t>LEU2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>
              <w:rPr>
                <w:rFonts w:ascii="Calibri" w:hAnsi="Calibri" w:cs="Calibri" w:hint="eastAsia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CUP1</w:t>
            </w:r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r>
              <w:rPr>
                <w:rFonts w:ascii="Calibri" w:hAnsi="Calibri" w:cs="Calibri" w:hint="eastAsia"/>
                <w:i/>
                <w:iCs/>
                <w:color w:val="000000"/>
                <w:kern w:val="0"/>
                <w:lang w:val="en-US"/>
                <w14:ligatures w14:val="none"/>
              </w:rPr>
              <w:t>GFP-ATG8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2B3D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  <w:t>Christian Ungermann lab</w:t>
            </w:r>
          </w:p>
        </w:tc>
      </w:tr>
      <w:tr w:rsidR="006C4026" w:rsidRPr="00E718AD" w14:paraId="3D7AF6B2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18DC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L250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9C57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pRS415-mCherry-GTR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AF71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EN/ARS, </w:t>
            </w:r>
            <w:proofErr w:type="spellStart"/>
            <w:r>
              <w:rPr>
                <w:rFonts w:ascii="Calibri" w:hAnsi="Calibri" w:cs="Calibri" w:hint="eastAsia"/>
                <w:i/>
                <w:iCs/>
                <w:color w:val="000000"/>
                <w:kern w:val="0"/>
                <w:lang w:val="en-US"/>
                <w14:ligatures w14:val="none"/>
              </w:rPr>
              <w:t>LEU2</w:t>
            </w:r>
            <w:proofErr w:type="spellEnd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>
              <w:rPr>
                <w:rFonts w:ascii="Calibri" w:hAnsi="Calibri" w:cs="Calibri" w:hint="eastAsia"/>
                <w:i/>
                <w:iCs/>
                <w:color w:val="000000"/>
                <w:kern w:val="0"/>
                <w:lang w:val="en-US"/>
                <w14:ligatures w14:val="none"/>
              </w:rPr>
              <w:t>mCherry-GTR1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42DE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hAnsi="Calibri" w:cs="Calibri" w:hint="eastAsia"/>
                <w:kern w:val="0"/>
                <w:lang w:val="en-US"/>
                <w14:ligatures w14:val="none"/>
              </w:rPr>
              <w:t>This study</w:t>
            </w:r>
          </w:p>
        </w:tc>
      </w:tr>
      <w:tr w:rsidR="006C4026" w:rsidRPr="00E718AD" w14:paraId="7CBD3CC2" w14:textId="77777777" w:rsidTr="0022456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DF69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718A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</w:t>
            </w:r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L1034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8ECA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WTC</w:t>
            </w:r>
            <w:r w:rsidRPr="00E00F52">
              <w:rPr>
                <w:rFonts w:ascii="Calibri" w:hAnsi="Calibri" w:cs="Calibri" w:hint="eastAsia"/>
                <w:color w:val="000000"/>
                <w:kern w:val="0"/>
                <w:vertAlign w:val="subscript"/>
                <w:lang w:val="en-US"/>
                <w14:ligatures w14:val="none"/>
              </w:rPr>
              <w:t>846</w:t>
            </w:r>
            <w:r>
              <w:rPr>
                <w:rFonts w:ascii="Calibri" w:hAnsi="Calibri" w:cs="Calibri" w:hint="eastAsia"/>
                <w:color w:val="000000"/>
                <w:kern w:val="0"/>
                <w:lang w:val="en-US"/>
                <w14:ligatures w14:val="none"/>
              </w:rPr>
              <w:t>-mCherry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DECE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hphNT1-P</w:t>
            </w:r>
            <w:r w:rsidRPr="00385FB1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bscript"/>
                <w:lang w:val="en-US"/>
                <w14:ligatures w14:val="none"/>
              </w:rPr>
              <w:t>7tet.1</w:t>
            </w:r>
            <w:r w:rsidRPr="10A870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-</w:t>
            </w:r>
            <w:r>
              <w:rPr>
                <w:rFonts w:ascii="Calibri" w:hAnsi="Calibri" w:cs="Calibri" w:hint="eastAsia"/>
                <w:i/>
                <w:iCs/>
                <w:color w:val="000000"/>
                <w:kern w:val="0"/>
                <w:lang w:val="en-US"/>
                <w14:ligatures w14:val="none"/>
              </w:rPr>
              <w:t>mCherry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75C1" w14:textId="77777777" w:rsidR="006C4026" w:rsidRPr="00E00F52" w:rsidRDefault="006C4026" w:rsidP="0022456F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hAnsi="Calibri" w:cs="Calibri" w:hint="eastAsia"/>
                <w:kern w:val="0"/>
                <w:lang w:val="en-US"/>
                <w14:ligatures w14:val="none"/>
              </w:rPr>
              <w:t>This study</w:t>
            </w:r>
          </w:p>
        </w:tc>
      </w:tr>
    </w:tbl>
    <w:p w14:paraId="02D0E1E8" w14:textId="77777777" w:rsidR="006C4026" w:rsidRPr="005D2BBC" w:rsidRDefault="006C4026" w:rsidP="006C4026">
      <w:pPr>
        <w:rPr>
          <w:b/>
          <w:bCs/>
        </w:rPr>
      </w:pPr>
    </w:p>
    <w:p w14:paraId="4249D45C" w14:textId="77777777" w:rsidR="000A3C2C" w:rsidRDefault="000A3C2C"/>
    <w:sectPr w:rsidR="000A3C2C" w:rsidSect="006C4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26"/>
    <w:rsid w:val="00041E87"/>
    <w:rsid w:val="000A3C2C"/>
    <w:rsid w:val="005762E8"/>
    <w:rsid w:val="006C4026"/>
    <w:rsid w:val="00726606"/>
    <w:rsid w:val="00B2347A"/>
    <w:rsid w:val="00C2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5F034"/>
  <w15:chartTrackingRefBased/>
  <w15:docId w15:val="{04D700AA-1D96-45FF-8337-0005716C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026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4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4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026"/>
    <w:pPr>
      <w:spacing w:before="160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4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026"/>
    <w:pPr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C4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CF223421FA0429CA0A42280DE0A3A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314F30-2EF0-4395-9936-71FD66FE66F8}"/>
      </w:docPartPr>
      <w:docPartBody>
        <w:p w:rsidR="00000000" w:rsidRDefault="002234D3" w:rsidP="002234D3">
          <w:pPr>
            <w:pStyle w:val="4CF223421FA0429CA0A42280DE0A3A72"/>
          </w:pPr>
          <w:r w:rsidRPr="0031150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D3"/>
    <w:rsid w:val="00041E87"/>
    <w:rsid w:val="002234D3"/>
    <w:rsid w:val="00BC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34D3"/>
    <w:rPr>
      <w:color w:val="666666"/>
    </w:rPr>
  </w:style>
  <w:style w:type="paragraph" w:customStyle="1" w:styleId="4CF223421FA0429CA0A42280DE0A3A72">
    <w:name w:val="4CF223421FA0429CA0A42280DE0A3A72"/>
    <w:rsid w:val="002234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3-03T15:03:00Z</dcterms:created>
  <dcterms:modified xsi:type="dcterms:W3CDTF">2025-03-03T15:04:00Z</dcterms:modified>
</cp:coreProperties>
</file>